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2A0EEC" w14:textId="07452D19" w:rsidR="0081011C" w:rsidRDefault="00581FA1" w:rsidP="00690BF8">
      <w:pPr>
        <w:pStyle w:val="Heading1"/>
        <w:keepNext w:val="0"/>
        <w:keepLines w:val="0"/>
        <w:widowControl w:val="0"/>
      </w:pPr>
      <w:r>
        <w:t>SUPPLEMENTAL FIGURES</w:t>
      </w:r>
    </w:p>
    <w:p w14:paraId="078B4DE0" w14:textId="77777777" w:rsidR="0081011C" w:rsidRDefault="0081011C" w:rsidP="00690BF8">
      <w:pPr>
        <w:widowControl w:val="0"/>
      </w:pPr>
      <w:r>
        <w:rPr>
          <w:noProof/>
        </w:rPr>
        <w:drawing>
          <wp:inline distT="0" distB="0" distL="0" distR="0" wp14:anchorId="6E729A50" wp14:editId="3DB7F277">
            <wp:extent cx="5943599" cy="4754879"/>
            <wp:effectExtent l="0" t="0" r="635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4754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0A3DC" w14:textId="555D38A8" w:rsidR="0081011C" w:rsidRPr="00626625" w:rsidRDefault="0081011C" w:rsidP="00690BF8">
      <w:pPr>
        <w:widowControl w:val="0"/>
      </w:pPr>
      <w:r>
        <w:t>Figure S1: (</w:t>
      </w:r>
      <w:r w:rsidRPr="18C0737B">
        <w:rPr>
          <w:b/>
          <w:bCs/>
        </w:rPr>
        <w:t>A</w:t>
      </w:r>
      <w:r>
        <w:t xml:space="preserve">) A weekly time series of all-cause mortality among people under 18 years </w:t>
      </w:r>
      <w:r w:rsidR="00790F3D">
        <w:t>of</w:t>
      </w:r>
      <w:r>
        <w:t xml:space="preserve"> </w:t>
      </w:r>
      <w:r w:rsidR="00A247E8">
        <w:t xml:space="preserve">age </w:t>
      </w:r>
      <w:r>
        <w:t>from January 6, 2013 through January 2, 2021. (</w:t>
      </w:r>
      <w:r w:rsidRPr="18C0737B">
        <w:rPr>
          <w:b/>
          <w:bCs/>
        </w:rPr>
        <w:t>B</w:t>
      </w:r>
      <w:r>
        <w:t xml:space="preserve">) The time series adjusted for secular trend used to calculate the intensity thresholds (ITs), with the study period beginning </w:t>
      </w:r>
      <w:r w:rsidR="0074719C">
        <w:t>at</w:t>
      </w:r>
      <w:r>
        <w:t xml:space="preserve"> the vertical gray line on March 1, 2020.</w:t>
      </w:r>
    </w:p>
    <w:p w14:paraId="31DAD849" w14:textId="77777777" w:rsidR="0081011C" w:rsidRDefault="0081011C" w:rsidP="00690BF8">
      <w:pPr>
        <w:widowControl w:val="0"/>
      </w:pPr>
      <w:r>
        <w:rPr>
          <w:noProof/>
        </w:rPr>
        <w:lastRenderedPageBreak/>
        <w:drawing>
          <wp:inline distT="0" distB="0" distL="0" distR="0" wp14:anchorId="5E8901F0" wp14:editId="16DC4067">
            <wp:extent cx="5943599" cy="4754879"/>
            <wp:effectExtent l="0" t="0" r="63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4754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82630" w14:textId="601DCED1" w:rsidR="0081011C" w:rsidRDefault="0081011C" w:rsidP="00690BF8">
      <w:pPr>
        <w:widowControl w:val="0"/>
      </w:pPr>
      <w:r>
        <w:t>Figure S2: (</w:t>
      </w:r>
      <w:r w:rsidRPr="18C0737B">
        <w:rPr>
          <w:b/>
          <w:bCs/>
        </w:rPr>
        <w:t>A</w:t>
      </w:r>
      <w:r>
        <w:t>) A weekly time series of all-cause mortality among people 18 to 49 years o</w:t>
      </w:r>
      <w:r w:rsidR="004E5344">
        <w:t>f age</w:t>
      </w:r>
      <w:r>
        <w:t xml:space="preserve"> from January 6, 2013 through January 2, 2021. (</w:t>
      </w:r>
      <w:r w:rsidRPr="18C0737B">
        <w:rPr>
          <w:b/>
          <w:bCs/>
        </w:rPr>
        <w:t>B</w:t>
      </w:r>
      <w:r>
        <w:t xml:space="preserve">) The time series adjusted for secular trend used to calculate the intensity thresholds (ITs), with the study period beginning </w:t>
      </w:r>
      <w:r w:rsidR="0074719C">
        <w:t>at</w:t>
      </w:r>
      <w:r>
        <w:t xml:space="preserve"> the vertical gray line on March 1, 2020.</w:t>
      </w:r>
    </w:p>
    <w:p w14:paraId="54CDC5B8" w14:textId="77777777" w:rsidR="0081011C" w:rsidRDefault="0081011C" w:rsidP="00690BF8">
      <w:pPr>
        <w:widowControl w:val="0"/>
      </w:pPr>
      <w:r>
        <w:rPr>
          <w:noProof/>
        </w:rPr>
        <w:lastRenderedPageBreak/>
        <w:drawing>
          <wp:inline distT="0" distB="0" distL="0" distR="0" wp14:anchorId="59D3AC11" wp14:editId="18B13420">
            <wp:extent cx="5943599" cy="4754879"/>
            <wp:effectExtent l="0" t="0" r="635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4754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70C37" w14:textId="02899DF8" w:rsidR="0081011C" w:rsidRPr="00DC011E" w:rsidRDefault="0081011C" w:rsidP="00690BF8">
      <w:pPr>
        <w:widowControl w:val="0"/>
      </w:pPr>
      <w:r>
        <w:t>Figure S3: (</w:t>
      </w:r>
      <w:r w:rsidRPr="18C0737B">
        <w:rPr>
          <w:b/>
          <w:bCs/>
        </w:rPr>
        <w:t>A</w:t>
      </w:r>
      <w:r>
        <w:t>) A weekly time series of all-cause mortality among people 50 to 64 years o</w:t>
      </w:r>
      <w:r w:rsidR="004E5344">
        <w:t>f age</w:t>
      </w:r>
      <w:r>
        <w:t xml:space="preserve"> from January 6, 2013 through January 2, 2021. (</w:t>
      </w:r>
      <w:r w:rsidRPr="18C0737B">
        <w:rPr>
          <w:b/>
          <w:bCs/>
        </w:rPr>
        <w:t>B</w:t>
      </w:r>
      <w:r>
        <w:t xml:space="preserve">) The time series adjusted for secular trend used to calculate the intensity thresholds (ITs), with the study period beginning </w:t>
      </w:r>
      <w:r w:rsidR="0074719C">
        <w:t xml:space="preserve">at </w:t>
      </w:r>
      <w:r>
        <w:t>the vertical gray line on March 1, 2020.</w:t>
      </w:r>
    </w:p>
    <w:p w14:paraId="760C9B27" w14:textId="77777777" w:rsidR="0081011C" w:rsidRDefault="0081011C" w:rsidP="00690BF8">
      <w:pPr>
        <w:widowControl w:val="0"/>
      </w:pPr>
      <w:r>
        <w:rPr>
          <w:noProof/>
        </w:rPr>
        <w:lastRenderedPageBreak/>
        <w:drawing>
          <wp:inline distT="0" distB="0" distL="0" distR="0" wp14:anchorId="5B3C5683" wp14:editId="7FEC16C6">
            <wp:extent cx="5943599" cy="4754879"/>
            <wp:effectExtent l="0" t="0" r="635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4754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92D10" w14:textId="77807280" w:rsidR="0081011C" w:rsidRPr="00DC011E" w:rsidRDefault="0081011C" w:rsidP="00690BF8">
      <w:pPr>
        <w:widowControl w:val="0"/>
      </w:pPr>
      <w:r>
        <w:t>Figure S4: (</w:t>
      </w:r>
      <w:r w:rsidRPr="18C0737B">
        <w:rPr>
          <w:b/>
          <w:bCs/>
        </w:rPr>
        <w:t>A</w:t>
      </w:r>
      <w:r>
        <w:t>) A weekly time series of all-cause mortality among people 65 to 74 years o</w:t>
      </w:r>
      <w:r w:rsidR="004E5344">
        <w:t>f age</w:t>
      </w:r>
      <w:r>
        <w:t xml:space="preserve"> from January 6, 2013 through January 2, 2021. (</w:t>
      </w:r>
      <w:r w:rsidRPr="18C0737B">
        <w:rPr>
          <w:b/>
          <w:bCs/>
        </w:rPr>
        <w:t>B</w:t>
      </w:r>
      <w:r>
        <w:t xml:space="preserve">) The time series adjusted for secular trend used to calculate the intensity thresholds (ITs), with the study period beginning </w:t>
      </w:r>
      <w:r w:rsidR="0074719C">
        <w:t xml:space="preserve">at </w:t>
      </w:r>
      <w:r>
        <w:t>the vertical gray line on March 1, 2020.</w:t>
      </w:r>
    </w:p>
    <w:p w14:paraId="6132AF6E" w14:textId="77777777" w:rsidR="0081011C" w:rsidRDefault="0081011C" w:rsidP="00690BF8">
      <w:pPr>
        <w:widowControl w:val="0"/>
      </w:pPr>
      <w:r>
        <w:rPr>
          <w:noProof/>
        </w:rPr>
        <w:lastRenderedPageBreak/>
        <w:drawing>
          <wp:inline distT="0" distB="0" distL="0" distR="0" wp14:anchorId="1F2C2C98" wp14:editId="6F335D35">
            <wp:extent cx="5943599" cy="4754879"/>
            <wp:effectExtent l="0" t="0" r="635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4754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0E906" w14:textId="2C647AF5" w:rsidR="0081011C" w:rsidRPr="00DC011E" w:rsidRDefault="0081011C" w:rsidP="00690BF8">
      <w:pPr>
        <w:widowControl w:val="0"/>
      </w:pPr>
      <w:r>
        <w:t>Figure S5: (</w:t>
      </w:r>
      <w:r w:rsidRPr="18C0737B">
        <w:rPr>
          <w:b/>
          <w:bCs/>
        </w:rPr>
        <w:t>A</w:t>
      </w:r>
      <w:r>
        <w:t>) A weekly time series of all-cause mortality among people 75 to 84 years o</w:t>
      </w:r>
      <w:r w:rsidR="004E5344">
        <w:t>f age</w:t>
      </w:r>
      <w:r>
        <w:t xml:space="preserve"> from January 6, 2013 through </w:t>
      </w:r>
      <w:r w:rsidRPr="18C0737B">
        <w:rPr>
          <w:rFonts w:eastAsia="Times New Roman" w:cs="Times New Roman"/>
          <w:szCs w:val="24"/>
        </w:rPr>
        <w:t>January 2, 2021</w:t>
      </w:r>
      <w:r>
        <w:t>. (</w:t>
      </w:r>
      <w:r w:rsidRPr="18C0737B">
        <w:rPr>
          <w:b/>
          <w:bCs/>
        </w:rPr>
        <w:t>B</w:t>
      </w:r>
      <w:r>
        <w:t xml:space="preserve">) The time series adjusted for secular trend used to calculate the intensity thresholds (ITs), with the study period beginning </w:t>
      </w:r>
      <w:r w:rsidR="0074719C">
        <w:t>at</w:t>
      </w:r>
      <w:r>
        <w:t xml:space="preserve"> the vertical gray line on March 1, 2020.</w:t>
      </w:r>
    </w:p>
    <w:p w14:paraId="1C7871C2" w14:textId="77777777" w:rsidR="0081011C" w:rsidRDefault="0081011C" w:rsidP="00690BF8">
      <w:pPr>
        <w:widowControl w:val="0"/>
      </w:pPr>
      <w:r>
        <w:rPr>
          <w:noProof/>
        </w:rPr>
        <w:lastRenderedPageBreak/>
        <w:drawing>
          <wp:inline distT="0" distB="0" distL="0" distR="0" wp14:anchorId="26CFAB23" wp14:editId="0253334E">
            <wp:extent cx="5943599" cy="4754879"/>
            <wp:effectExtent l="0" t="0" r="635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4754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0EC94" w14:textId="6B6E4C40" w:rsidR="0081011C" w:rsidRPr="00DC011E" w:rsidRDefault="0081011C" w:rsidP="00690BF8">
      <w:pPr>
        <w:widowControl w:val="0"/>
      </w:pPr>
      <w:r>
        <w:t>Figure S6: (</w:t>
      </w:r>
      <w:r w:rsidRPr="18C0737B">
        <w:rPr>
          <w:b/>
          <w:bCs/>
        </w:rPr>
        <w:t>A</w:t>
      </w:r>
      <w:r>
        <w:t xml:space="preserve">) A weekly time series of all-cause mortality among people </w:t>
      </w:r>
      <w:r w:rsidR="004D636A">
        <w:t xml:space="preserve">at least </w:t>
      </w:r>
      <w:r>
        <w:t>85 years o</w:t>
      </w:r>
      <w:r w:rsidR="004D636A">
        <w:t>f age</w:t>
      </w:r>
      <w:r>
        <w:t xml:space="preserve"> from January 6, 2013 through </w:t>
      </w:r>
      <w:r w:rsidRPr="18C0737B">
        <w:rPr>
          <w:rFonts w:eastAsia="Times New Roman" w:cs="Times New Roman"/>
          <w:szCs w:val="24"/>
        </w:rPr>
        <w:t>January 2, 2021</w:t>
      </w:r>
      <w:r>
        <w:t>. (</w:t>
      </w:r>
      <w:r w:rsidRPr="18C0737B">
        <w:rPr>
          <w:b/>
          <w:bCs/>
        </w:rPr>
        <w:t>B</w:t>
      </w:r>
      <w:r>
        <w:t xml:space="preserve">) The time series adjusted for secular trend used to calculate the intensity thresholds (ITs), with the study period beginning </w:t>
      </w:r>
      <w:r w:rsidR="0074719C">
        <w:t>at</w:t>
      </w:r>
      <w:r>
        <w:t xml:space="preserve"> the vertical gray line on March 1, 2020.</w:t>
      </w:r>
    </w:p>
    <w:p w14:paraId="4570C015" w14:textId="77777777" w:rsidR="0081011C" w:rsidRDefault="0081011C" w:rsidP="00690BF8">
      <w:pPr>
        <w:widowControl w:val="0"/>
      </w:pPr>
      <w:r>
        <w:rPr>
          <w:noProof/>
        </w:rPr>
        <w:lastRenderedPageBreak/>
        <w:drawing>
          <wp:inline distT="0" distB="0" distL="0" distR="0" wp14:anchorId="7DDC27E9" wp14:editId="624381B7">
            <wp:extent cx="5943600" cy="5943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5C910" w14:textId="468F1B5D" w:rsidR="0081011C" w:rsidRDefault="0081011C" w:rsidP="00690BF8">
      <w:pPr>
        <w:widowControl w:val="0"/>
      </w:pPr>
      <w:r>
        <w:t>Figure S7: The adjustment for secular trend in weekly all-cause mortality among adults. The black line is a result from the decomposition of the historical data</w:t>
      </w:r>
      <w:r w:rsidR="003F72AD">
        <w:t xml:space="preserve"> into: (1) a seasonal pattern, (2) a secular trend, and (3) the residuals</w:t>
      </w:r>
      <w:r w:rsidR="007A75BB">
        <w:t>.</w:t>
      </w:r>
      <w:r w:rsidR="003F72AD">
        <w:fldChar w:fldCharType="begin"/>
      </w:r>
      <w:r w:rsidR="00BD3506">
        <w:instrText xml:space="preserve"> ADDIN EN.CITE &lt;EndNote&gt;&lt;Cite&gt;&lt;Author&gt;Cleveland&lt;/Author&gt;&lt;Year&gt;1990&lt;/Year&gt;&lt;RecNum&gt;6&lt;/RecNum&gt;&lt;DisplayText&gt;&lt;style face="superscript"&gt;13&lt;/style&gt;&lt;/DisplayText&gt;&lt;record&gt;&lt;rec-number&gt;6&lt;/rec-number&gt;&lt;foreign-keys&gt;&lt;key app="EN" db-id="s9wxdw9t7595fhe9298x5apiszt9p5p2avx0" timestamp="1478726660"&gt;6&lt;/key&gt;&lt;/foreign-keys&gt;&lt;ref-type name="Journal Article"&gt;17&lt;/ref-type&gt;&lt;contributors&gt;&lt;authors&gt;&lt;author&gt;Cleveland, R. B.&lt;/author&gt;&lt;author&gt;Cleveland, W. S.&lt;/author&gt;&lt;author&gt;McRae, J. E.&lt;/author&gt;&lt;author&gt;Terpenning, I.&lt;/author&gt;&lt;/authors&gt;&lt;/contributors&gt;&lt;titles&gt;&lt;title&gt;STL: a seasonal-trend decomposition procedure based on loess&lt;/title&gt;&lt;secondary-title&gt;Journal of Official Statistics&lt;/secondary-title&gt;&lt;short-title&gt;J Off Stat&lt;/short-title&gt;&lt;/titles&gt;&lt;periodical&gt;&lt;full-title&gt;Journal of Official Statistics&lt;/full-title&gt;&lt;/periodical&gt;&lt;pages&gt;3–33&lt;/pages&gt;&lt;volume&gt;6&lt;/volume&gt;&lt;number&gt;1&lt;/number&gt;&lt;section&gt;3&lt;/section&gt;&lt;dates&gt;&lt;year&gt;1990&lt;/year&gt;&lt;/dates&gt;&lt;urls&gt;&lt;/urls&gt;&lt;/record&gt;&lt;/Cite&gt;&lt;/EndNote&gt;</w:instrText>
      </w:r>
      <w:r w:rsidR="003F72AD">
        <w:fldChar w:fldCharType="separate"/>
      </w:r>
      <w:r w:rsidR="00BD3506" w:rsidRPr="00BD3506">
        <w:rPr>
          <w:noProof/>
          <w:vertAlign w:val="superscript"/>
        </w:rPr>
        <w:t>13</w:t>
      </w:r>
      <w:r w:rsidR="003F72AD">
        <w:fldChar w:fldCharType="end"/>
      </w:r>
      <w:r>
        <w:t xml:space="preserve"> If we add the black line to the historical data, the resulting time series has </w:t>
      </w:r>
      <w:r w:rsidR="003F72AD">
        <w:t>no</w:t>
      </w:r>
      <w:r>
        <w:t xml:space="preserve"> </w:t>
      </w:r>
      <w:r w:rsidR="003F72AD">
        <w:t xml:space="preserve">secular </w:t>
      </w:r>
      <w:r>
        <w:t>trend. The red line is the least squares fit of the black line, extrapolated past the historical data. Also, the red line is the difference between the time series in panel A and B of Figure 1.</w:t>
      </w:r>
    </w:p>
    <w:p w14:paraId="547F1FB6" w14:textId="77777777" w:rsidR="0081011C" w:rsidRDefault="0081011C" w:rsidP="00690BF8">
      <w:pPr>
        <w:widowControl w:val="0"/>
      </w:pPr>
    </w:p>
    <w:p w14:paraId="2BF06C19" w14:textId="77777777" w:rsidR="0081011C" w:rsidRDefault="0081011C" w:rsidP="00690BF8">
      <w:pPr>
        <w:widowControl w:val="0"/>
      </w:pPr>
      <w:r>
        <w:rPr>
          <w:noProof/>
        </w:rPr>
        <w:drawing>
          <wp:inline distT="0" distB="0" distL="0" distR="0" wp14:anchorId="0DC8A2A2" wp14:editId="4BF3D084">
            <wp:extent cx="5943599" cy="2971800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FD2E6" w14:textId="77777777" w:rsidR="0081011C" w:rsidRDefault="0081011C" w:rsidP="00690BF8">
      <w:pPr>
        <w:widowControl w:val="0"/>
      </w:pPr>
      <w:r>
        <w:t>Figure S8: The 3 largest values of each season from the historical time series of weekly all-cause mortality among adults. These values directly determine the intensity thresholds (ITs) for categorizing severity.</w:t>
      </w:r>
    </w:p>
    <w:p w14:paraId="79FA96E5" w14:textId="77777777" w:rsidR="0081011C" w:rsidRDefault="0081011C" w:rsidP="00690BF8">
      <w:pPr>
        <w:widowControl w:val="0"/>
      </w:pPr>
      <w:r>
        <w:rPr>
          <w:noProof/>
        </w:rPr>
        <w:lastRenderedPageBreak/>
        <w:drawing>
          <wp:inline distT="0" distB="0" distL="0" distR="0" wp14:anchorId="436F7295" wp14:editId="46BB8E0C">
            <wp:extent cx="5943600" cy="4754880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C4EE3" w14:textId="7D09B5C2" w:rsidR="0081011C" w:rsidRDefault="0081011C" w:rsidP="00690BF8">
      <w:pPr>
        <w:widowControl w:val="0"/>
      </w:pPr>
      <w:r>
        <w:t xml:space="preserve">Figure S9: </w:t>
      </w:r>
      <w:r w:rsidR="006E3573">
        <w:t>The probability of the peak value of adjusted mortality from March 1, 2020 to January 2, 2021, using the moving epidemic method and the historical data on all-cause mortality.</w:t>
      </w:r>
    </w:p>
    <w:sectPr w:rsidR="0081011C" w:rsidSect="004816FA">
      <w:headerReference w:type="default" r:id="rId20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3CF8DB" w14:textId="77777777" w:rsidR="009476F3" w:rsidRDefault="009476F3" w:rsidP="0081011C">
      <w:pPr>
        <w:spacing w:before="0" w:after="0" w:line="240" w:lineRule="auto"/>
      </w:pPr>
      <w:r>
        <w:separator/>
      </w:r>
    </w:p>
  </w:endnote>
  <w:endnote w:type="continuationSeparator" w:id="0">
    <w:p w14:paraId="032E1929" w14:textId="77777777" w:rsidR="009476F3" w:rsidRDefault="009476F3" w:rsidP="0081011C">
      <w:pPr>
        <w:spacing w:before="0" w:after="0" w:line="240" w:lineRule="auto"/>
      </w:pPr>
      <w:r>
        <w:continuationSeparator/>
      </w:r>
    </w:p>
  </w:endnote>
  <w:endnote w:type="continuationNotice" w:id="1">
    <w:p w14:paraId="693D431E" w14:textId="77777777" w:rsidR="009476F3" w:rsidRDefault="009476F3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DD9A6F" w14:textId="77777777" w:rsidR="009476F3" w:rsidRDefault="009476F3" w:rsidP="0081011C">
      <w:pPr>
        <w:spacing w:before="0" w:after="0" w:line="240" w:lineRule="auto"/>
      </w:pPr>
      <w:r>
        <w:separator/>
      </w:r>
    </w:p>
  </w:footnote>
  <w:footnote w:type="continuationSeparator" w:id="0">
    <w:p w14:paraId="3415279F" w14:textId="77777777" w:rsidR="009476F3" w:rsidRDefault="009476F3" w:rsidP="0081011C">
      <w:pPr>
        <w:spacing w:before="0" w:after="0" w:line="240" w:lineRule="auto"/>
      </w:pPr>
      <w:r>
        <w:continuationSeparator/>
      </w:r>
    </w:p>
  </w:footnote>
  <w:footnote w:type="continuationNotice" w:id="1">
    <w:p w14:paraId="058E11FB" w14:textId="77777777" w:rsidR="009476F3" w:rsidRDefault="009476F3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DF4D3C" w14:textId="6DC995BA" w:rsidR="0033760B" w:rsidRDefault="0033760B">
    <w:pPr>
      <w:pStyle w:val="Header"/>
    </w:pPr>
    <w:r>
      <w:t>SEVERITY OF THE COVID-19 PANDEMIC IN THE US</w: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2D791A"/>
    <w:multiLevelType w:val="hybridMultilevel"/>
    <w:tmpl w:val="48C0853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F14FF2"/>
    <w:multiLevelType w:val="hybridMultilevel"/>
    <w:tmpl w:val="934E957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4C777F"/>
    <w:multiLevelType w:val="hybridMultilevel"/>
    <w:tmpl w:val="0FD01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activeWritingStyle w:appName="MSWord" w:lang="en-US" w:vendorID="64" w:dllVersion="0" w:nlCheck="1" w:checkStyle="0"/>
  <w:activeWritingStyle w:appName="MSWord" w:lang="en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luenza Other Resp Viru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wxdw9t7595fhe9298x5apiszt9p5p2avx0&quot;&gt;Dahlgren-Converted&lt;record-ids&gt;&lt;item&gt;1&lt;/item&gt;&lt;item&gt;6&lt;/item&gt;&lt;item&gt;19&lt;/item&gt;&lt;item&gt;265&lt;/item&gt;&lt;item&gt;266&lt;/item&gt;&lt;item&gt;267&lt;/item&gt;&lt;item&gt;268&lt;/item&gt;&lt;item&gt;269&lt;/item&gt;&lt;item&gt;270&lt;/item&gt;&lt;item&gt;271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/record-ids&gt;&lt;/item&gt;&lt;/Libraries&gt;"/>
  </w:docVars>
  <w:rsids>
    <w:rsidRoot w:val="0081011C"/>
    <w:rsid w:val="0000184E"/>
    <w:rsid w:val="00006A03"/>
    <w:rsid w:val="00021D39"/>
    <w:rsid w:val="00034720"/>
    <w:rsid w:val="00034CC0"/>
    <w:rsid w:val="00035620"/>
    <w:rsid w:val="00040014"/>
    <w:rsid w:val="000409D7"/>
    <w:rsid w:val="00047E80"/>
    <w:rsid w:val="0005713A"/>
    <w:rsid w:val="0007338A"/>
    <w:rsid w:val="00075110"/>
    <w:rsid w:val="00080E05"/>
    <w:rsid w:val="00081889"/>
    <w:rsid w:val="00084F50"/>
    <w:rsid w:val="00097B21"/>
    <w:rsid w:val="000A5BCB"/>
    <w:rsid w:val="000B02AF"/>
    <w:rsid w:val="000B0F15"/>
    <w:rsid w:val="000B2F7E"/>
    <w:rsid w:val="000B5659"/>
    <w:rsid w:val="000C5892"/>
    <w:rsid w:val="000C6807"/>
    <w:rsid w:val="000D33C9"/>
    <w:rsid w:val="000D67F0"/>
    <w:rsid w:val="000E66CA"/>
    <w:rsid w:val="000E68AE"/>
    <w:rsid w:val="000F16B5"/>
    <w:rsid w:val="000F1B6F"/>
    <w:rsid w:val="000F5614"/>
    <w:rsid w:val="00106023"/>
    <w:rsid w:val="0010645A"/>
    <w:rsid w:val="001102C4"/>
    <w:rsid w:val="0011779B"/>
    <w:rsid w:val="001227DC"/>
    <w:rsid w:val="00124CC4"/>
    <w:rsid w:val="00137DAE"/>
    <w:rsid w:val="00140511"/>
    <w:rsid w:val="00145382"/>
    <w:rsid w:val="001464E4"/>
    <w:rsid w:val="0015222E"/>
    <w:rsid w:val="001556E5"/>
    <w:rsid w:val="00155B7D"/>
    <w:rsid w:val="00161649"/>
    <w:rsid w:val="001822EE"/>
    <w:rsid w:val="00187532"/>
    <w:rsid w:val="0018774A"/>
    <w:rsid w:val="001944A5"/>
    <w:rsid w:val="001B0399"/>
    <w:rsid w:val="001D2276"/>
    <w:rsid w:val="001D38BC"/>
    <w:rsid w:val="001D7C7D"/>
    <w:rsid w:val="001F27E8"/>
    <w:rsid w:val="001F339D"/>
    <w:rsid w:val="00201481"/>
    <w:rsid w:val="002024F8"/>
    <w:rsid w:val="0021010E"/>
    <w:rsid w:val="002114E9"/>
    <w:rsid w:val="002220A1"/>
    <w:rsid w:val="0022405D"/>
    <w:rsid w:val="00227503"/>
    <w:rsid w:val="002343D4"/>
    <w:rsid w:val="00236CBE"/>
    <w:rsid w:val="00242B81"/>
    <w:rsid w:val="0024672C"/>
    <w:rsid w:val="00250BAF"/>
    <w:rsid w:val="002536BF"/>
    <w:rsid w:val="00271BF2"/>
    <w:rsid w:val="00282996"/>
    <w:rsid w:val="00287164"/>
    <w:rsid w:val="00291226"/>
    <w:rsid w:val="002A490E"/>
    <w:rsid w:val="002A5D8D"/>
    <w:rsid w:val="002A61C2"/>
    <w:rsid w:val="002A633D"/>
    <w:rsid w:val="002B4310"/>
    <w:rsid w:val="002B7CD4"/>
    <w:rsid w:val="002C05BF"/>
    <w:rsid w:val="002C2CE6"/>
    <w:rsid w:val="002C3D8E"/>
    <w:rsid w:val="002C53CC"/>
    <w:rsid w:val="002D2A8D"/>
    <w:rsid w:val="002D710F"/>
    <w:rsid w:val="002E2D2C"/>
    <w:rsid w:val="002E6A4F"/>
    <w:rsid w:val="002F43CB"/>
    <w:rsid w:val="002F74C8"/>
    <w:rsid w:val="003029E9"/>
    <w:rsid w:val="00304DCF"/>
    <w:rsid w:val="003053B7"/>
    <w:rsid w:val="0032184A"/>
    <w:rsid w:val="00324ACC"/>
    <w:rsid w:val="00325694"/>
    <w:rsid w:val="0033760B"/>
    <w:rsid w:val="00346FDF"/>
    <w:rsid w:val="0035034A"/>
    <w:rsid w:val="003512EC"/>
    <w:rsid w:val="00353A25"/>
    <w:rsid w:val="00355245"/>
    <w:rsid w:val="00365F13"/>
    <w:rsid w:val="00373C9C"/>
    <w:rsid w:val="0038200F"/>
    <w:rsid w:val="003823AE"/>
    <w:rsid w:val="00385121"/>
    <w:rsid w:val="00385BED"/>
    <w:rsid w:val="003965F0"/>
    <w:rsid w:val="003C0642"/>
    <w:rsid w:val="003C46D1"/>
    <w:rsid w:val="003D3193"/>
    <w:rsid w:val="003E56E0"/>
    <w:rsid w:val="003F23E5"/>
    <w:rsid w:val="003F319F"/>
    <w:rsid w:val="003F58B7"/>
    <w:rsid w:val="003F72AD"/>
    <w:rsid w:val="00404CA2"/>
    <w:rsid w:val="00416E53"/>
    <w:rsid w:val="00430A87"/>
    <w:rsid w:val="00431D4B"/>
    <w:rsid w:val="004333FE"/>
    <w:rsid w:val="00433D78"/>
    <w:rsid w:val="00435F82"/>
    <w:rsid w:val="0044305D"/>
    <w:rsid w:val="0044721E"/>
    <w:rsid w:val="00451983"/>
    <w:rsid w:val="00472378"/>
    <w:rsid w:val="00474157"/>
    <w:rsid w:val="00474C50"/>
    <w:rsid w:val="004816FA"/>
    <w:rsid w:val="00485CC2"/>
    <w:rsid w:val="004878A0"/>
    <w:rsid w:val="00487EE9"/>
    <w:rsid w:val="0049500C"/>
    <w:rsid w:val="004A3E06"/>
    <w:rsid w:val="004A5190"/>
    <w:rsid w:val="004B50F0"/>
    <w:rsid w:val="004B6042"/>
    <w:rsid w:val="004C5540"/>
    <w:rsid w:val="004C695F"/>
    <w:rsid w:val="004C6E21"/>
    <w:rsid w:val="004D337C"/>
    <w:rsid w:val="004D5311"/>
    <w:rsid w:val="004D636A"/>
    <w:rsid w:val="004E359E"/>
    <w:rsid w:val="004E5344"/>
    <w:rsid w:val="004E55FC"/>
    <w:rsid w:val="005073E2"/>
    <w:rsid w:val="005152F5"/>
    <w:rsid w:val="00515849"/>
    <w:rsid w:val="0052227B"/>
    <w:rsid w:val="00522A83"/>
    <w:rsid w:val="0052331D"/>
    <w:rsid w:val="00526FEC"/>
    <w:rsid w:val="00531A4C"/>
    <w:rsid w:val="00533A2C"/>
    <w:rsid w:val="0053707E"/>
    <w:rsid w:val="005511F2"/>
    <w:rsid w:val="00553490"/>
    <w:rsid w:val="005606D6"/>
    <w:rsid w:val="00562B00"/>
    <w:rsid w:val="00567A7A"/>
    <w:rsid w:val="00574F0E"/>
    <w:rsid w:val="005811DD"/>
    <w:rsid w:val="00581FA1"/>
    <w:rsid w:val="00583DD8"/>
    <w:rsid w:val="00593509"/>
    <w:rsid w:val="005961AD"/>
    <w:rsid w:val="005A0544"/>
    <w:rsid w:val="005A4A8F"/>
    <w:rsid w:val="005A776A"/>
    <w:rsid w:val="005C49EC"/>
    <w:rsid w:val="005D11E0"/>
    <w:rsid w:val="005D707D"/>
    <w:rsid w:val="005E1529"/>
    <w:rsid w:val="005E1623"/>
    <w:rsid w:val="005E24AD"/>
    <w:rsid w:val="005E7FF6"/>
    <w:rsid w:val="00600823"/>
    <w:rsid w:val="0060659B"/>
    <w:rsid w:val="0061696D"/>
    <w:rsid w:val="00617604"/>
    <w:rsid w:val="0064279C"/>
    <w:rsid w:val="00647541"/>
    <w:rsid w:val="006476B8"/>
    <w:rsid w:val="00647850"/>
    <w:rsid w:val="0066469D"/>
    <w:rsid w:val="006664F1"/>
    <w:rsid w:val="00670CA4"/>
    <w:rsid w:val="00672585"/>
    <w:rsid w:val="00680319"/>
    <w:rsid w:val="00690BF8"/>
    <w:rsid w:val="006A7B87"/>
    <w:rsid w:val="006B3125"/>
    <w:rsid w:val="006D25BD"/>
    <w:rsid w:val="006D5586"/>
    <w:rsid w:val="006E3573"/>
    <w:rsid w:val="006E5A26"/>
    <w:rsid w:val="006F015A"/>
    <w:rsid w:val="006F35A1"/>
    <w:rsid w:val="006F459C"/>
    <w:rsid w:val="00711D4C"/>
    <w:rsid w:val="00713070"/>
    <w:rsid w:val="00716E35"/>
    <w:rsid w:val="00730DA0"/>
    <w:rsid w:val="007342B3"/>
    <w:rsid w:val="00740DEE"/>
    <w:rsid w:val="00743C34"/>
    <w:rsid w:val="007455A3"/>
    <w:rsid w:val="007466C7"/>
    <w:rsid w:val="0074719C"/>
    <w:rsid w:val="007524C6"/>
    <w:rsid w:val="0075400A"/>
    <w:rsid w:val="00787A8D"/>
    <w:rsid w:val="00790798"/>
    <w:rsid w:val="00790F3D"/>
    <w:rsid w:val="00796A19"/>
    <w:rsid w:val="00797B4F"/>
    <w:rsid w:val="007A44E7"/>
    <w:rsid w:val="007A75BB"/>
    <w:rsid w:val="007B091A"/>
    <w:rsid w:val="007B0B11"/>
    <w:rsid w:val="007B5CA3"/>
    <w:rsid w:val="007C0BD8"/>
    <w:rsid w:val="007C33D1"/>
    <w:rsid w:val="007C6677"/>
    <w:rsid w:val="007D5F5C"/>
    <w:rsid w:val="007E208E"/>
    <w:rsid w:val="007E7B76"/>
    <w:rsid w:val="007F47AD"/>
    <w:rsid w:val="00802DA0"/>
    <w:rsid w:val="0080324E"/>
    <w:rsid w:val="0080372A"/>
    <w:rsid w:val="00804050"/>
    <w:rsid w:val="0081011C"/>
    <w:rsid w:val="008214E3"/>
    <w:rsid w:val="008377A8"/>
    <w:rsid w:val="0084503C"/>
    <w:rsid w:val="008510EC"/>
    <w:rsid w:val="00852E4B"/>
    <w:rsid w:val="008536F2"/>
    <w:rsid w:val="0085682E"/>
    <w:rsid w:val="00857728"/>
    <w:rsid w:val="00864BD3"/>
    <w:rsid w:val="0086658D"/>
    <w:rsid w:val="0086716E"/>
    <w:rsid w:val="00880525"/>
    <w:rsid w:val="008847AF"/>
    <w:rsid w:val="00887EFD"/>
    <w:rsid w:val="008971C3"/>
    <w:rsid w:val="008A0DE3"/>
    <w:rsid w:val="008A4939"/>
    <w:rsid w:val="008B6F00"/>
    <w:rsid w:val="008C0291"/>
    <w:rsid w:val="008C20FD"/>
    <w:rsid w:val="008C4706"/>
    <w:rsid w:val="008D2C0A"/>
    <w:rsid w:val="008E5460"/>
    <w:rsid w:val="008E5DAA"/>
    <w:rsid w:val="008E6663"/>
    <w:rsid w:val="008E7BFC"/>
    <w:rsid w:val="008F1C7A"/>
    <w:rsid w:val="00915E54"/>
    <w:rsid w:val="00916AFB"/>
    <w:rsid w:val="0092324C"/>
    <w:rsid w:val="009238F2"/>
    <w:rsid w:val="009303DE"/>
    <w:rsid w:val="00935D05"/>
    <w:rsid w:val="0094720E"/>
    <w:rsid w:val="009476F3"/>
    <w:rsid w:val="00955C08"/>
    <w:rsid w:val="009654BB"/>
    <w:rsid w:val="009675AA"/>
    <w:rsid w:val="00971CD2"/>
    <w:rsid w:val="0098307A"/>
    <w:rsid w:val="009977D7"/>
    <w:rsid w:val="009A3294"/>
    <w:rsid w:val="009A3F5F"/>
    <w:rsid w:val="009A66E1"/>
    <w:rsid w:val="009B2862"/>
    <w:rsid w:val="009C00BC"/>
    <w:rsid w:val="009D05FF"/>
    <w:rsid w:val="009D543A"/>
    <w:rsid w:val="009E6827"/>
    <w:rsid w:val="009F2F03"/>
    <w:rsid w:val="009F3445"/>
    <w:rsid w:val="009F64E7"/>
    <w:rsid w:val="00A036E2"/>
    <w:rsid w:val="00A1255B"/>
    <w:rsid w:val="00A137D8"/>
    <w:rsid w:val="00A14168"/>
    <w:rsid w:val="00A16DEE"/>
    <w:rsid w:val="00A17102"/>
    <w:rsid w:val="00A2462F"/>
    <w:rsid w:val="00A247E8"/>
    <w:rsid w:val="00A27AD4"/>
    <w:rsid w:val="00A3307B"/>
    <w:rsid w:val="00A35C44"/>
    <w:rsid w:val="00A37B27"/>
    <w:rsid w:val="00A46F0B"/>
    <w:rsid w:val="00A5673E"/>
    <w:rsid w:val="00A578A8"/>
    <w:rsid w:val="00A57EA8"/>
    <w:rsid w:val="00A66396"/>
    <w:rsid w:val="00A664EB"/>
    <w:rsid w:val="00A66607"/>
    <w:rsid w:val="00A6682F"/>
    <w:rsid w:val="00A73B8E"/>
    <w:rsid w:val="00A85212"/>
    <w:rsid w:val="00A92578"/>
    <w:rsid w:val="00AA51DD"/>
    <w:rsid w:val="00AA68B6"/>
    <w:rsid w:val="00AB2180"/>
    <w:rsid w:val="00AB7ED2"/>
    <w:rsid w:val="00AD3D17"/>
    <w:rsid w:val="00AE2137"/>
    <w:rsid w:val="00AF4A0B"/>
    <w:rsid w:val="00AF6EBE"/>
    <w:rsid w:val="00B00A44"/>
    <w:rsid w:val="00B05E5B"/>
    <w:rsid w:val="00B109BD"/>
    <w:rsid w:val="00B11D3B"/>
    <w:rsid w:val="00B17F28"/>
    <w:rsid w:val="00B20F8C"/>
    <w:rsid w:val="00B26491"/>
    <w:rsid w:val="00B321BB"/>
    <w:rsid w:val="00B33ED9"/>
    <w:rsid w:val="00B34177"/>
    <w:rsid w:val="00B46D5E"/>
    <w:rsid w:val="00B65E39"/>
    <w:rsid w:val="00B65ED4"/>
    <w:rsid w:val="00B73238"/>
    <w:rsid w:val="00B75266"/>
    <w:rsid w:val="00B810F6"/>
    <w:rsid w:val="00B92CBC"/>
    <w:rsid w:val="00B95918"/>
    <w:rsid w:val="00BD18E9"/>
    <w:rsid w:val="00BD1E06"/>
    <w:rsid w:val="00BD3145"/>
    <w:rsid w:val="00BD3506"/>
    <w:rsid w:val="00BE3A75"/>
    <w:rsid w:val="00BE3E24"/>
    <w:rsid w:val="00BE67B0"/>
    <w:rsid w:val="00BF01C8"/>
    <w:rsid w:val="00BF1A11"/>
    <w:rsid w:val="00C06951"/>
    <w:rsid w:val="00C13CD8"/>
    <w:rsid w:val="00C149FD"/>
    <w:rsid w:val="00C15B54"/>
    <w:rsid w:val="00C17B88"/>
    <w:rsid w:val="00C2169C"/>
    <w:rsid w:val="00C226AD"/>
    <w:rsid w:val="00C2460A"/>
    <w:rsid w:val="00C265EF"/>
    <w:rsid w:val="00C271F4"/>
    <w:rsid w:val="00C35662"/>
    <w:rsid w:val="00C36D4C"/>
    <w:rsid w:val="00C51EAC"/>
    <w:rsid w:val="00C54621"/>
    <w:rsid w:val="00C61856"/>
    <w:rsid w:val="00C61C07"/>
    <w:rsid w:val="00C63415"/>
    <w:rsid w:val="00C67460"/>
    <w:rsid w:val="00C73C66"/>
    <w:rsid w:val="00C75A59"/>
    <w:rsid w:val="00C831E3"/>
    <w:rsid w:val="00C85509"/>
    <w:rsid w:val="00C86B70"/>
    <w:rsid w:val="00C9000D"/>
    <w:rsid w:val="00C9145D"/>
    <w:rsid w:val="00C94130"/>
    <w:rsid w:val="00C9454D"/>
    <w:rsid w:val="00CA2D87"/>
    <w:rsid w:val="00CA5A10"/>
    <w:rsid w:val="00CB01D1"/>
    <w:rsid w:val="00CB1577"/>
    <w:rsid w:val="00CB217F"/>
    <w:rsid w:val="00CB292B"/>
    <w:rsid w:val="00CB2BAF"/>
    <w:rsid w:val="00CB440A"/>
    <w:rsid w:val="00CB5F10"/>
    <w:rsid w:val="00CC5090"/>
    <w:rsid w:val="00CC7B58"/>
    <w:rsid w:val="00CD4F6F"/>
    <w:rsid w:val="00CD5EFD"/>
    <w:rsid w:val="00CD6208"/>
    <w:rsid w:val="00CE0C63"/>
    <w:rsid w:val="00CE50D7"/>
    <w:rsid w:val="00CE6D8B"/>
    <w:rsid w:val="00CF16BE"/>
    <w:rsid w:val="00CF16F5"/>
    <w:rsid w:val="00CF2FDA"/>
    <w:rsid w:val="00CF628E"/>
    <w:rsid w:val="00D0065B"/>
    <w:rsid w:val="00D00EE3"/>
    <w:rsid w:val="00D02B60"/>
    <w:rsid w:val="00D1086D"/>
    <w:rsid w:val="00D16F66"/>
    <w:rsid w:val="00D237EB"/>
    <w:rsid w:val="00D442F2"/>
    <w:rsid w:val="00D45B28"/>
    <w:rsid w:val="00D53E7A"/>
    <w:rsid w:val="00D61781"/>
    <w:rsid w:val="00D626A0"/>
    <w:rsid w:val="00D726E7"/>
    <w:rsid w:val="00D87769"/>
    <w:rsid w:val="00D949CC"/>
    <w:rsid w:val="00DA1116"/>
    <w:rsid w:val="00DA48F7"/>
    <w:rsid w:val="00DA5C07"/>
    <w:rsid w:val="00DC0091"/>
    <w:rsid w:val="00DC2F9C"/>
    <w:rsid w:val="00DC3825"/>
    <w:rsid w:val="00DC5724"/>
    <w:rsid w:val="00DC7D71"/>
    <w:rsid w:val="00DD6F1C"/>
    <w:rsid w:val="00DE2908"/>
    <w:rsid w:val="00DE564E"/>
    <w:rsid w:val="00DF0C4E"/>
    <w:rsid w:val="00DF6153"/>
    <w:rsid w:val="00DF6B8F"/>
    <w:rsid w:val="00E01CB1"/>
    <w:rsid w:val="00E101D9"/>
    <w:rsid w:val="00E102AB"/>
    <w:rsid w:val="00E11119"/>
    <w:rsid w:val="00E1193D"/>
    <w:rsid w:val="00E17D68"/>
    <w:rsid w:val="00E20A1E"/>
    <w:rsid w:val="00E21824"/>
    <w:rsid w:val="00E21BE4"/>
    <w:rsid w:val="00E24A1C"/>
    <w:rsid w:val="00E33A09"/>
    <w:rsid w:val="00E42A1A"/>
    <w:rsid w:val="00E5190F"/>
    <w:rsid w:val="00E53FD5"/>
    <w:rsid w:val="00E61FED"/>
    <w:rsid w:val="00E6499C"/>
    <w:rsid w:val="00E814A5"/>
    <w:rsid w:val="00E962F1"/>
    <w:rsid w:val="00EA2532"/>
    <w:rsid w:val="00EB41AC"/>
    <w:rsid w:val="00EB5CE4"/>
    <w:rsid w:val="00EC05F8"/>
    <w:rsid w:val="00EC1649"/>
    <w:rsid w:val="00ED0642"/>
    <w:rsid w:val="00ED5CD3"/>
    <w:rsid w:val="00EE50D9"/>
    <w:rsid w:val="00EE7D07"/>
    <w:rsid w:val="00EF6511"/>
    <w:rsid w:val="00F131CA"/>
    <w:rsid w:val="00F13A69"/>
    <w:rsid w:val="00F21E1A"/>
    <w:rsid w:val="00F36D9C"/>
    <w:rsid w:val="00F36E87"/>
    <w:rsid w:val="00F40D60"/>
    <w:rsid w:val="00F449CF"/>
    <w:rsid w:val="00F510B2"/>
    <w:rsid w:val="00F53579"/>
    <w:rsid w:val="00F541ED"/>
    <w:rsid w:val="00F5519C"/>
    <w:rsid w:val="00F61B63"/>
    <w:rsid w:val="00F62161"/>
    <w:rsid w:val="00F77816"/>
    <w:rsid w:val="00F83D5D"/>
    <w:rsid w:val="00F84E76"/>
    <w:rsid w:val="00F862FB"/>
    <w:rsid w:val="00F90923"/>
    <w:rsid w:val="00F95E4C"/>
    <w:rsid w:val="00F966FD"/>
    <w:rsid w:val="00FB2A24"/>
    <w:rsid w:val="00FB70EF"/>
    <w:rsid w:val="00FE1396"/>
    <w:rsid w:val="00FE1F44"/>
    <w:rsid w:val="00FE24B9"/>
    <w:rsid w:val="00FE63E9"/>
    <w:rsid w:val="00FF1969"/>
    <w:rsid w:val="03CBAD7C"/>
    <w:rsid w:val="0BB847BC"/>
    <w:rsid w:val="0BC65870"/>
    <w:rsid w:val="0E922BDF"/>
    <w:rsid w:val="0F457FD7"/>
    <w:rsid w:val="0F5E6E2B"/>
    <w:rsid w:val="0F955506"/>
    <w:rsid w:val="1330758C"/>
    <w:rsid w:val="134579A1"/>
    <w:rsid w:val="1408DA7B"/>
    <w:rsid w:val="1B075D02"/>
    <w:rsid w:val="1BE62C38"/>
    <w:rsid w:val="1D8E4DCA"/>
    <w:rsid w:val="1F9B700E"/>
    <w:rsid w:val="23F9B952"/>
    <w:rsid w:val="2C6C4F2A"/>
    <w:rsid w:val="2D53920B"/>
    <w:rsid w:val="2E081F8B"/>
    <w:rsid w:val="31015523"/>
    <w:rsid w:val="371ABEF0"/>
    <w:rsid w:val="397063DB"/>
    <w:rsid w:val="3C17AC2E"/>
    <w:rsid w:val="3C6918C1"/>
    <w:rsid w:val="3E181C37"/>
    <w:rsid w:val="41F337DB"/>
    <w:rsid w:val="429F4158"/>
    <w:rsid w:val="44009806"/>
    <w:rsid w:val="44570735"/>
    <w:rsid w:val="45EF4AC6"/>
    <w:rsid w:val="4688D54C"/>
    <w:rsid w:val="46BDBF16"/>
    <w:rsid w:val="4B2A8E28"/>
    <w:rsid w:val="4DC8144D"/>
    <w:rsid w:val="4E7ABED4"/>
    <w:rsid w:val="531AA6B0"/>
    <w:rsid w:val="54EA0058"/>
    <w:rsid w:val="5E6546DD"/>
    <w:rsid w:val="62FD6EA9"/>
    <w:rsid w:val="65D26D86"/>
    <w:rsid w:val="66F3F749"/>
    <w:rsid w:val="67057084"/>
    <w:rsid w:val="6F7FA8C0"/>
    <w:rsid w:val="7242F82C"/>
    <w:rsid w:val="731070A0"/>
    <w:rsid w:val="747CF132"/>
    <w:rsid w:val="7611F865"/>
    <w:rsid w:val="78427AE6"/>
    <w:rsid w:val="7A230F65"/>
    <w:rsid w:val="7EB3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C77B4E8"/>
  <w14:discardImageEditingData/>
  <w14:defaultImageDpi w14:val="32767"/>
  <w15:chartTrackingRefBased/>
  <w15:docId w15:val="{D380A278-57A4-46A9-B430-9B17D16D5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2EC"/>
    <w:pPr>
      <w:spacing w:before="240"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2EC"/>
    <w:pPr>
      <w:keepNext/>
      <w:keepLines/>
      <w:spacing w:before="360" w:after="120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011C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01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2EC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1011C"/>
    <w:rPr>
      <w:rFonts w:ascii="Times New Roman" w:eastAsiaTheme="majorEastAsia" w:hAnsi="Times New Roman" w:cstheme="majorBidi"/>
      <w:color w:val="000000" w:themeColor="text1"/>
      <w:sz w:val="24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1011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101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11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1011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11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1011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11C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1011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1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11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0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011C"/>
    <w:pPr>
      <w:spacing w:after="200" w:line="240" w:lineRule="auto"/>
    </w:pPr>
    <w:rPr>
      <w:i/>
      <w:iCs/>
      <w:szCs w:val="18"/>
    </w:rPr>
  </w:style>
  <w:style w:type="paragraph" w:styleId="ListParagraph">
    <w:name w:val="List Paragraph"/>
    <w:basedOn w:val="Normal"/>
    <w:uiPriority w:val="34"/>
    <w:qFormat/>
    <w:rsid w:val="0081011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0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1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11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1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11C"/>
    <w:rPr>
      <w:rFonts w:ascii="Times New Roman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011C"/>
  </w:style>
  <w:style w:type="character" w:customStyle="1" w:styleId="highwire-cite-doi">
    <w:name w:val="highwire-cite-doi"/>
    <w:basedOn w:val="DefaultParagraphFont"/>
    <w:rsid w:val="0081011C"/>
  </w:style>
  <w:style w:type="paragraph" w:styleId="Header">
    <w:name w:val="header"/>
    <w:basedOn w:val="Normal"/>
    <w:link w:val="HeaderChar"/>
    <w:uiPriority w:val="99"/>
    <w:unhideWhenUsed/>
    <w:rsid w:val="0081011C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11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1011C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11C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81011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816FA"/>
  </w:style>
  <w:style w:type="paragraph" w:styleId="Revision">
    <w:name w:val="Revision"/>
    <w:hidden/>
    <w:uiPriority w:val="99"/>
    <w:semiHidden/>
    <w:rsid w:val="00C6341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49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2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8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34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87876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220135">
                          <w:marLeft w:val="0"/>
                          <w:marRight w:val="0"/>
                          <w:marTop w:val="0"/>
                          <w:marBottom w:val="4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259360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941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2994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14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7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7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8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53632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618660">
                          <w:marLeft w:val="0"/>
                          <w:marRight w:val="0"/>
                          <w:marTop w:val="0"/>
                          <w:marBottom w:val="4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018075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9876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143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8CC3884AFFC34FB0B1A3C94C191EA3" ma:contentTypeVersion="15" ma:contentTypeDescription="Create a new document." ma:contentTypeScope="" ma:versionID="76868fad91fe6eee0cea0d46b76f7863">
  <xsd:schema xmlns:xsd="http://www.w3.org/2001/XMLSchema" xmlns:xs="http://www.w3.org/2001/XMLSchema" xmlns:p="http://schemas.microsoft.com/office/2006/metadata/properties" xmlns:ns1="http://schemas.microsoft.com/sharepoint/v3" xmlns:ns2="f95983bc-9589-4f88-97fe-36d0da647824" xmlns:ns3="a9b214fe-d0b0-4b6e-963c-5a0235bc72d1" targetNamespace="http://schemas.microsoft.com/office/2006/metadata/properties" ma:root="true" ma:fieldsID="d1d07fe9e1dc76b76985273d79048ff9" ns1:_="" ns2:_="" ns3:_="">
    <xsd:import namespace="http://schemas.microsoft.com/sharepoint/v3"/>
    <xsd:import namespace="f95983bc-9589-4f88-97fe-36d0da647824"/>
    <xsd:import namespace="a9b214fe-d0b0-4b6e-963c-5a0235bc72d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Pers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5983bc-9589-4f88-97fe-36d0da64782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214fe-d0b0-4b6e-963c-5a0235bc72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Person" ma:index="22" nillable="true" ma:displayName="Person" ma:format="Dropdown" ma:list="UserInfo" ma:SharePointGroup="0" ma:internalName="Person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Person xmlns="a9b214fe-d0b0-4b6e-963c-5a0235bc72d1">
      <UserInfo>
        <DisplayName/>
        <AccountId xsi:nil="true"/>
        <AccountType/>
      </UserInfo>
    </Person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14B5D-AFF7-4DF6-A847-B72E601A33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95983bc-9589-4f88-97fe-36d0da647824"/>
    <ds:schemaRef ds:uri="a9b214fe-d0b0-4b6e-963c-5a0235bc72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3CBB02-4808-46B8-B5B2-D8D93E37EE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58D1DA-D8D3-4CFC-8E83-8502EBE1006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9b214fe-d0b0-4b6e-963c-5a0235bc72d1"/>
  </ds:schemaRefs>
</ds:datastoreItem>
</file>

<file path=customXml/itemProps4.xml><?xml version="1.0" encoding="utf-8"?>
<ds:datastoreItem xmlns:ds="http://schemas.openxmlformats.org/officeDocument/2006/customXml" ds:itemID="{41A44796-1106-4400-9099-7E5F387C0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gren, Fredrick S. (CDC/DDID/NCIRD/ID)</dc:creator>
  <cp:keywords/>
  <dc:description/>
  <cp:lastModifiedBy>Dahlgren, Fredrick S. (CDC/DDID/NCIRD/ID)</cp:lastModifiedBy>
  <cp:revision>4</cp:revision>
  <dcterms:created xsi:type="dcterms:W3CDTF">2021-08-11T13:07:00Z</dcterms:created>
  <dcterms:modified xsi:type="dcterms:W3CDTF">2021-08-12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2-11T15:27:4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086da9c-d343-46e8-80bd-439e91761d36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518CC3884AFFC34FB0B1A3C94C191EA3</vt:lpwstr>
  </property>
</Properties>
</file>